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1EA" w:rsidRPr="0020724B" w:rsidRDefault="008F741E" w:rsidP="004161E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3</w:t>
      </w:r>
    </w:p>
    <w:p w:rsidR="00FC730A" w:rsidRPr="0020724B" w:rsidRDefault="0085162E" w:rsidP="00B01D79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Classification of medication </w:t>
      </w:r>
      <w:r w:rsidR="00DB2B6D"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use </w:t>
      </w: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during pregnancy</w:t>
      </w:r>
      <w:r w:rsidR="00B01D79"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rom the Danish PDR</w:t>
      </w:r>
    </w:p>
    <w:p w:rsidR="00DB2B6D" w:rsidRPr="0020724B" w:rsidRDefault="00DB2B6D" w:rsidP="00B01D79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ranslated from Danish: </w:t>
      </w:r>
      <w:hyperlink r:id="rId5" w:history="1">
        <w:r w:rsidRPr="0020724B">
          <w:rPr>
            <w:rStyle w:val="Hyperlink"/>
            <w:rFonts w:ascii="Times New Roman" w:hAnsi="Times New Roman" w:cs="Times New Roman"/>
            <w:b/>
            <w:sz w:val="24"/>
            <w:szCs w:val="24"/>
            <w:lang w:val="en-GB"/>
          </w:rPr>
          <w:t>http://pro.medicin.dk/Specielleemner/Emner/315229</w:t>
        </w:r>
      </w:hyperlink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hyperlink r:id="rId6" w:history="1">
        <w:r w:rsidRPr="0020724B">
          <w:rPr>
            <w:rStyle w:val="Hyperlink"/>
            <w:rFonts w:ascii="Times New Roman" w:hAnsi="Times New Roman" w:cs="Times New Roman"/>
            <w:b/>
            <w:sz w:val="24"/>
            <w:szCs w:val="24"/>
            <w:lang w:val="en-GB"/>
          </w:rPr>
          <w:t>http://pro.medicin.dk/Specielleemner/Emner/317943</w:t>
        </w:r>
      </w:hyperlink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, accessed December 28</w:t>
      </w:r>
      <w:r w:rsidRPr="0020724B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th</w:t>
      </w: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, 2015</w:t>
      </w:r>
    </w:p>
    <w:p w:rsidR="0085162E" w:rsidRPr="0020724B" w:rsidRDefault="008516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>Medication used during pregnancy is classified in five categories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with a short accompanying text. 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This is a decision support to the treating physician 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>in o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>rder to qualify the effect of the drugs in relation to possible risks to the pregnant woman or foetus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The classification cannot be used indiscriminately - included drugs classified as "may be used if necessary" - without such considerations of pros and cons, and in principle the lowest dose for the shortest duration of time should always be used. </w:t>
      </w:r>
      <w:bookmarkStart w:id="0" w:name="_GoBack"/>
      <w:bookmarkEnd w:id="0"/>
    </w:p>
    <w:p w:rsidR="0085162E" w:rsidRPr="0020724B" w:rsidRDefault="00B01D7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May</w:t>
      </w:r>
      <w:r w:rsidR="0085162E"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 used if necessary</w:t>
      </w:r>
    </w:p>
    <w:p w:rsidR="0085162E" w:rsidRPr="0020724B" w:rsidRDefault="0085162E" w:rsidP="00B0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There is no evidence of 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>harmful foetal effects</w:t>
      </w:r>
    </w:p>
    <w:p w:rsidR="0085162E" w:rsidRPr="0020724B" w:rsidRDefault="0085162E" w:rsidP="00B01D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>Data exist</w:t>
      </w:r>
      <w:r w:rsidR="001F1920" w:rsidRPr="0020724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for at least 700 1. </w:t>
      </w:r>
      <w:r w:rsidR="00B84C79" w:rsidRPr="0020724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F1920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rimester </w:t>
      </w:r>
      <w:r w:rsidR="00261C82" w:rsidRPr="0020724B">
        <w:rPr>
          <w:rFonts w:ascii="Times New Roman" w:hAnsi="Times New Roman" w:cs="Times New Roman"/>
          <w:sz w:val="24"/>
          <w:szCs w:val="24"/>
          <w:lang w:val="en-GB"/>
        </w:rPr>
        <w:t>exposed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pregnant women </w:t>
      </w:r>
      <w:r w:rsidR="00261C82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without indication of </w:t>
      </w:r>
      <w:r w:rsidR="001F1920" w:rsidRPr="0020724B">
        <w:rPr>
          <w:rFonts w:ascii="Times New Roman" w:hAnsi="Times New Roman" w:cs="Times New Roman"/>
          <w:sz w:val="24"/>
          <w:szCs w:val="24"/>
          <w:lang w:val="en-GB"/>
        </w:rPr>
        <w:t>higher frequency of harmful effect</w:t>
      </w:r>
      <w:r w:rsidR="00261C82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to the 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>foetus</w:t>
      </w:r>
    </w:p>
    <w:p w:rsidR="00261C82" w:rsidRPr="0020724B" w:rsidRDefault="00261C82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i/>
          <w:sz w:val="24"/>
          <w:szCs w:val="24"/>
          <w:lang w:val="en-GB"/>
        </w:rPr>
        <w:t>Or</w:t>
      </w:r>
    </w:p>
    <w:p w:rsidR="00261C82" w:rsidRPr="0020724B" w:rsidRDefault="00261C82" w:rsidP="00B0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ystemic absorption is so insignificant 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>that harmful</w:t>
      </w:r>
      <w:r w:rsidR="001F1920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effect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to the 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>foetus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judged 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>unlikely</w:t>
      </w:r>
    </w:p>
    <w:p w:rsidR="00261C82" w:rsidRPr="0020724B" w:rsidRDefault="00261C82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i/>
          <w:sz w:val="24"/>
          <w:szCs w:val="24"/>
          <w:lang w:val="en-GB"/>
        </w:rPr>
        <w:t>Or</w:t>
      </w:r>
    </w:p>
    <w:p w:rsidR="001F1920" w:rsidRPr="0020724B" w:rsidRDefault="00261C82" w:rsidP="00B0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>The medication is a physiological substance which is not considered to have any harmful</w:t>
      </w:r>
      <w:r w:rsidR="001F1920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effect to the 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>foetus</w:t>
      </w:r>
    </w:p>
    <w:p w:rsidR="00261C82" w:rsidRPr="0020724B" w:rsidRDefault="001F192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Should not be used, insufficient data</w:t>
      </w:r>
      <w:r w:rsidR="00261C82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1F1920" w:rsidRPr="0020724B" w:rsidRDefault="001F1920" w:rsidP="00B0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There is no evidence of harmful effect to the 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>foetus</w:t>
      </w:r>
    </w:p>
    <w:p w:rsidR="001F1920" w:rsidRPr="0020724B" w:rsidRDefault="001F1920" w:rsidP="00B01D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>Da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>ta exists for less than 700 1. t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rimester exposed pregnant women without indication of </w:t>
      </w:r>
      <w:r w:rsidR="00B2070E" w:rsidRPr="0020724B">
        <w:rPr>
          <w:rFonts w:ascii="Times New Roman" w:hAnsi="Times New Roman" w:cs="Times New Roman"/>
          <w:sz w:val="24"/>
          <w:szCs w:val="24"/>
          <w:lang w:val="en-GB"/>
        </w:rPr>
        <w:t>increased risk of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harmful effect to the </w:t>
      </w:r>
      <w:r w:rsidR="00ED3D2D" w:rsidRPr="0020724B">
        <w:rPr>
          <w:rFonts w:ascii="Times New Roman" w:hAnsi="Times New Roman" w:cs="Times New Roman"/>
          <w:sz w:val="24"/>
          <w:szCs w:val="24"/>
          <w:lang w:val="en-GB"/>
        </w:rPr>
        <w:t>foetus</w:t>
      </w:r>
    </w:p>
    <w:p w:rsidR="001F1920" w:rsidRPr="0020724B" w:rsidRDefault="00B01D7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Should</w:t>
      </w:r>
      <w:r w:rsidR="001F1920"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ly be used </w:t>
      </w: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="001F1920"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ertain circumstances</w:t>
      </w:r>
    </w:p>
    <w:p w:rsidR="00B01D79" w:rsidRPr="0020724B" w:rsidRDefault="001F1920" w:rsidP="00B01D7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2070E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specific 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>indication</w:t>
      </w:r>
      <w:r w:rsidR="00B2070E" w:rsidRPr="0020724B">
        <w:rPr>
          <w:rFonts w:ascii="Times New Roman" w:hAnsi="Times New Roman" w:cs="Times New Roman"/>
          <w:sz w:val="24"/>
          <w:szCs w:val="24"/>
          <w:lang w:val="en-GB"/>
        </w:rPr>
        <w:t>s for use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of this medication </w:t>
      </w:r>
      <w:r w:rsidR="00B2070E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may mitigate 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the lack of evidence for safety or </w:t>
      </w:r>
      <w:r w:rsidR="00B01D79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likely 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harmful effect to the </w:t>
      </w:r>
      <w:r w:rsidR="00B84C79" w:rsidRPr="0020724B">
        <w:rPr>
          <w:rFonts w:ascii="Times New Roman" w:hAnsi="Times New Roman" w:cs="Times New Roman"/>
          <w:sz w:val="24"/>
          <w:szCs w:val="24"/>
          <w:lang w:val="en-GB"/>
        </w:rPr>
        <w:t>foetus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>. This</w:t>
      </w:r>
      <w:r w:rsidR="00B01D79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pertain for instance</w:t>
      </w:r>
      <w:r w:rsidR="00B2070E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B01D79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some 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>antiepileptic medication</w:t>
      </w:r>
      <w:r w:rsidR="00B01D79" w:rsidRPr="0020724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>, warfarin and lithium.</w:t>
      </w:r>
    </w:p>
    <w:p w:rsidR="001F1920" w:rsidRPr="0020724B" w:rsidRDefault="001F1920" w:rsidP="00B01D7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B01D79" w:rsidRPr="0020724B">
        <w:rPr>
          <w:rFonts w:ascii="Times New Roman" w:hAnsi="Times New Roman" w:cs="Times New Roman"/>
          <w:sz w:val="24"/>
          <w:szCs w:val="24"/>
          <w:lang w:val="en-GB"/>
        </w:rPr>
        <w:t>strictions may apply: dose, duration, timing according to gestational age of pregnancy</w:t>
      </w:r>
    </w:p>
    <w:p w:rsidR="001F1920" w:rsidRPr="0020724B" w:rsidRDefault="006B6EF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Cannot</w:t>
      </w:r>
      <w:r w:rsidR="001F1920" w:rsidRPr="0020724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e used</w:t>
      </w:r>
    </w:p>
    <w:p w:rsidR="001F1920" w:rsidRPr="0020724B" w:rsidRDefault="001F1920" w:rsidP="00B01D7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There is evidence of harmful effect to the </w:t>
      </w:r>
      <w:r w:rsidR="00B84C79" w:rsidRPr="0020724B">
        <w:rPr>
          <w:rFonts w:ascii="Times New Roman" w:hAnsi="Times New Roman" w:cs="Times New Roman"/>
          <w:sz w:val="24"/>
          <w:szCs w:val="24"/>
          <w:lang w:val="en-GB"/>
        </w:rPr>
        <w:t>foetus</w:t>
      </w:r>
    </w:p>
    <w:p w:rsidR="001F1920" w:rsidRPr="0020724B" w:rsidRDefault="001F1920" w:rsidP="00B01D7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indication of use of the medication </w:t>
      </w:r>
      <w:r w:rsidR="00B2070E" w:rsidRPr="0020724B">
        <w:rPr>
          <w:rFonts w:ascii="Times New Roman" w:hAnsi="Times New Roman" w:cs="Times New Roman"/>
          <w:sz w:val="24"/>
          <w:szCs w:val="24"/>
          <w:lang w:val="en-GB"/>
        </w:rPr>
        <w:t>implies that</w:t>
      </w:r>
      <w:r w:rsidR="006B6EF3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it will </w:t>
      </w:r>
      <w:r w:rsidR="00B2070E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never </w:t>
      </w:r>
      <w:r w:rsidR="006B6EF3" w:rsidRPr="0020724B">
        <w:rPr>
          <w:rFonts w:ascii="Times New Roman" w:hAnsi="Times New Roman" w:cs="Times New Roman"/>
          <w:sz w:val="24"/>
          <w:szCs w:val="24"/>
          <w:lang w:val="en-GB"/>
        </w:rPr>
        <w:t>be necessary to use in pregnant women</w:t>
      </w:r>
    </w:p>
    <w:p w:rsidR="006B6EF3" w:rsidRPr="0020724B" w:rsidRDefault="006B6EF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Not relevant</w:t>
      </w:r>
    </w:p>
    <w:p w:rsidR="006B6EF3" w:rsidRPr="0020724B" w:rsidRDefault="006B6EF3" w:rsidP="00B01D7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>Any recommendation is considered irrelevant in terms of the indication of the medication</w:t>
      </w:r>
    </w:p>
    <w:p w:rsidR="00C64549" w:rsidRPr="0020724B" w:rsidRDefault="00B01D79" w:rsidP="00C6454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Data sources accessed</w:t>
      </w:r>
    </w:p>
    <w:p w:rsidR="00C64549" w:rsidRPr="0020724B" w:rsidRDefault="00ED3D2D" w:rsidP="00C6454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B01D79"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foundation for 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assembling the quantitative estimates </w:t>
      </w:r>
      <w:r w:rsidR="00B01D79" w:rsidRPr="0020724B">
        <w:rPr>
          <w:rFonts w:ascii="Times New Roman" w:hAnsi="Times New Roman" w:cs="Times New Roman"/>
          <w:sz w:val="24"/>
          <w:szCs w:val="24"/>
          <w:lang w:val="en-GB"/>
        </w:rPr>
        <w:t>for the decision algorithm above the following literature is regularly consulted</w:t>
      </w:r>
      <w:r w:rsidRPr="0020724B">
        <w:rPr>
          <w:rFonts w:ascii="Times New Roman" w:hAnsi="Times New Roman" w:cs="Times New Roman"/>
          <w:sz w:val="24"/>
          <w:szCs w:val="24"/>
          <w:lang w:val="en-GB"/>
        </w:rPr>
        <w:t xml:space="preserve"> for each drug in question</w:t>
      </w:r>
      <w:r w:rsidR="00B01D79" w:rsidRPr="0020724B">
        <w:rPr>
          <w:rFonts w:ascii="Times New Roman" w:hAnsi="Times New Roman" w:cs="Times New Roman"/>
          <w:sz w:val="24"/>
          <w:szCs w:val="24"/>
          <w:lang w:val="en-GB"/>
        </w:rPr>
        <w:t>. In some select cases additional sources are consulted:</w:t>
      </w:r>
    </w:p>
    <w:p w:rsidR="00ED3D2D" w:rsidRPr="0020724B" w:rsidRDefault="00E96F29" w:rsidP="00ED3D2D">
      <w:pPr>
        <w:rPr>
          <w:rFonts w:ascii="Times New Roman" w:hAnsi="Times New Roman" w:cs="Times New Roman"/>
          <w:sz w:val="24"/>
          <w:szCs w:val="24"/>
          <w:lang w:val="en-GB"/>
        </w:rPr>
      </w:pPr>
      <w:hyperlink r:id="rId7" w:history="1">
        <w:r w:rsidR="00ED3D2D" w:rsidRPr="0020724B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lang w:val="en-GB"/>
          </w:rPr>
          <w:t>http://www.ncbi.nlm.nih.gov/pubmed</w:t>
        </w:r>
      </w:hyperlink>
    </w:p>
    <w:p w:rsidR="00C64549" w:rsidRPr="0020724B" w:rsidRDefault="00B01D79" w:rsidP="00ED3D2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sz w:val="24"/>
          <w:szCs w:val="24"/>
          <w:lang w:val="en-GB"/>
        </w:rPr>
        <w:t>Free text string search using "generic drug name" AND "pregnancy"</w:t>
      </w:r>
    </w:p>
    <w:p w:rsidR="00C64549" w:rsidRPr="0020724B" w:rsidRDefault="00C64549" w:rsidP="00C6454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Briggs GG. Drugs in pregnancy and lactation 9. edition, Lippincott Williams &amp; Wilkins 2011.</w:t>
      </w:r>
    </w:p>
    <w:p w:rsidR="00C64549" w:rsidRPr="0020724B" w:rsidRDefault="00B01D79" w:rsidP="00C6454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Micromedex</w:t>
      </w:r>
      <w:r w:rsidR="00ED3D2D" w:rsidRPr="0020724B">
        <w:rPr>
          <w:rFonts w:ascii="Times New Roman" w:hAnsi="Times New Roman" w:cs="Times New Roman"/>
          <w:b/>
          <w:sz w:val="24"/>
          <w:szCs w:val="24"/>
          <w:lang w:val="en-GB"/>
        </w:rPr>
        <w:t>.com</w:t>
      </w:r>
    </w:p>
    <w:p w:rsidR="00C64549" w:rsidRPr="0020724B" w:rsidRDefault="00C64549" w:rsidP="00C6454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724B">
        <w:rPr>
          <w:rFonts w:ascii="Times New Roman" w:hAnsi="Times New Roman" w:cs="Times New Roman"/>
          <w:b/>
          <w:sz w:val="24"/>
          <w:szCs w:val="24"/>
          <w:lang w:val="en-GB"/>
        </w:rPr>
        <w:t>janusinfo.se</w:t>
      </w:r>
    </w:p>
    <w:p w:rsidR="006B6EF3" w:rsidRPr="0020724B" w:rsidRDefault="00B01D79" w:rsidP="00C64549">
      <w:pPr>
        <w:rPr>
          <w:rFonts w:ascii="Times New Roman" w:hAnsi="Times New Roman" w:cs="Times New Roman"/>
          <w:b/>
          <w:sz w:val="24"/>
          <w:szCs w:val="24"/>
        </w:rPr>
      </w:pPr>
      <w:r w:rsidRPr="0020724B">
        <w:rPr>
          <w:rFonts w:ascii="Times New Roman" w:hAnsi="Times New Roman" w:cs="Times New Roman"/>
          <w:b/>
          <w:sz w:val="24"/>
          <w:szCs w:val="24"/>
        </w:rPr>
        <w:t>Currently approved Sum</w:t>
      </w:r>
      <w:r w:rsidR="00B2070E" w:rsidRPr="0020724B">
        <w:rPr>
          <w:rFonts w:ascii="Times New Roman" w:hAnsi="Times New Roman" w:cs="Times New Roman"/>
          <w:b/>
          <w:sz w:val="24"/>
          <w:szCs w:val="24"/>
        </w:rPr>
        <w:t>mary of Product Characteristics, SmPC</w:t>
      </w:r>
    </w:p>
    <w:sectPr w:rsidR="006B6EF3" w:rsidRPr="0020724B" w:rsidSect="00E96F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41182F"/>
    <w:multiLevelType w:val="hybridMultilevel"/>
    <w:tmpl w:val="DFE8527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8399A"/>
    <w:multiLevelType w:val="hybridMultilevel"/>
    <w:tmpl w:val="297600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C94A97"/>
    <w:multiLevelType w:val="hybridMultilevel"/>
    <w:tmpl w:val="9EB4EF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903E2D"/>
    <w:multiLevelType w:val="hybridMultilevel"/>
    <w:tmpl w:val="28349D9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B30CD4"/>
    <w:multiLevelType w:val="hybridMultilevel"/>
    <w:tmpl w:val="EF20281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3D2C13"/>
    <w:multiLevelType w:val="hybridMultilevel"/>
    <w:tmpl w:val="B234FC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characterSpacingControl w:val="doNotCompress"/>
  <w:compat/>
  <w:rsids>
    <w:rsidRoot w:val="0085162E"/>
    <w:rsid w:val="001F1920"/>
    <w:rsid w:val="0020724B"/>
    <w:rsid w:val="00261C82"/>
    <w:rsid w:val="004161EA"/>
    <w:rsid w:val="006B6EF3"/>
    <w:rsid w:val="0085162E"/>
    <w:rsid w:val="008F741E"/>
    <w:rsid w:val="00B01D79"/>
    <w:rsid w:val="00B2070E"/>
    <w:rsid w:val="00B84C79"/>
    <w:rsid w:val="00C64549"/>
    <w:rsid w:val="00DB2B6D"/>
    <w:rsid w:val="00E96F29"/>
    <w:rsid w:val="00ED3D2D"/>
    <w:rsid w:val="00FC7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F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D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D3D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B01D79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ED3D2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ro.medicin.dk/Specielleemner/Emner/317943" TargetMode="External"/><Relationship Id="rId5" Type="http://schemas.openxmlformats.org/officeDocument/2006/relationships/hyperlink" Target="http://pro.medicin.dk/Specielleemner/Emner/315229" TargetMode="Externa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2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Gils</dc:creator>
  <cp:lastModifiedBy>dlero</cp:lastModifiedBy>
  <cp:revision>8</cp:revision>
  <dcterms:created xsi:type="dcterms:W3CDTF">2015-12-16T07:19:00Z</dcterms:created>
  <dcterms:modified xsi:type="dcterms:W3CDTF">2016-08-13T02:47:00Z</dcterms:modified>
</cp:coreProperties>
</file>